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01"/>
        <w:gridCol w:w="1869"/>
        <w:gridCol w:w="1869"/>
        <w:gridCol w:w="1867"/>
      </w:tblGrid>
      <w:tr w:rsidR="00E345B6" w:rsidRPr="00E345B6" w14:paraId="15A281D7" w14:textId="77777777" w:rsidTr="00E345B6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6" w:space="0" w:color="auto"/>
            </w:tcBorders>
          </w:tcPr>
          <w:p w14:paraId="5052DAD8" w14:textId="068D185E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 w:colFirst="0" w:colLast="0"/>
            <w:r w:rsidRPr="00470EC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5C39C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F5A1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</w:t>
            </w:r>
            <w:r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re and p</w:t>
            </w:r>
            <w:r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stprandial </w:t>
            </w:r>
            <w:r w:rsidR="00560E9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FA</w:t>
            </w:r>
            <w:r w:rsidR="00560E9F"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</w:t>
            </w:r>
            <w:r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ach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</w:t>
            </w:r>
            <w:r w:rsidRPr="00541B7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al</w:t>
            </w:r>
          </w:p>
        </w:tc>
      </w:tr>
      <w:tr w:rsidR="00E345B6" w:rsidRPr="00E345B6" w14:paraId="76E8F7ED" w14:textId="77777777" w:rsidTr="00E345B6">
        <w:trPr>
          <w:trHeight w:val="300"/>
        </w:trPr>
        <w:tc>
          <w:tcPr>
            <w:tcW w:w="1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A60E6D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842E36" w14:textId="6D8B1631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ED9373" w14:textId="0BDF4D51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F</w:t>
            </w:r>
          </w:p>
        </w:tc>
        <w:tc>
          <w:tcPr>
            <w:tcW w:w="11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E87B5" w14:textId="10A5C51D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345B6" w:rsidRPr="00E345B6" w14:paraId="48EA74C3" w14:textId="77777777" w:rsidTr="00E345B6">
        <w:trPr>
          <w:trHeight w:val="300"/>
        </w:trPr>
        <w:tc>
          <w:tcPr>
            <w:tcW w:w="16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BC1C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st Meal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25399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1E66D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5B0C10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345B6" w:rsidRPr="00E345B6" w14:paraId="140D0E2C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658E4A75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ECB60BE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± 0.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B4B249F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± 0.1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CC8F28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</w:tr>
      <w:tr w:rsidR="00E345B6" w:rsidRPr="00E345B6" w14:paraId="49AB3525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53E55B6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0EFE80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± 0.1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EA4AF6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± 0.0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EE8F27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 w:rsidR="00E345B6" w:rsidRPr="00E345B6" w14:paraId="1A47D765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4822ABF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52C5FFF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± 0.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26BB31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± 0.0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8C28A7E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:rsidR="00E345B6" w:rsidRPr="00E345B6" w14:paraId="7D31BA1D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F0C7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D213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± 0.0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036D6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± 0.05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49340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E345B6" w:rsidRPr="00E345B6" w14:paraId="6AEA6604" w14:textId="77777777" w:rsidTr="00E345B6">
        <w:trPr>
          <w:trHeight w:val="300"/>
        </w:trPr>
        <w:tc>
          <w:tcPr>
            <w:tcW w:w="16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DEFC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nd Meal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A3BDD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B5DAC2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962A8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345B6" w:rsidRPr="00E345B6" w14:paraId="00692756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3D5893A6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A252C3D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± 0.1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F1EC6F9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 ± 0.0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AC41BBE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5B6" w:rsidRPr="00E345B6" w14:paraId="6EBD19C7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5D16C38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D577E6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± 0.1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0997A1B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 ± 0.0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AEE303C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5B6" w:rsidRPr="00E345B6" w14:paraId="691DA892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6792D90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79CFDEC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± 0.0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CC5FD6F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± 0.0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29855B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345B6" w:rsidRPr="00E345B6" w14:paraId="7B066987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D8C760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57BA6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± 0.0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457DF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± 0.04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FE9E2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E345B6" w:rsidRPr="00E345B6" w14:paraId="4832A178" w14:textId="77777777" w:rsidTr="00E345B6">
        <w:trPr>
          <w:trHeight w:val="300"/>
        </w:trPr>
        <w:tc>
          <w:tcPr>
            <w:tcW w:w="16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0B49B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rd Meal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16E9A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DDFFD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6DB94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345B6" w:rsidRPr="00E345B6" w14:paraId="15111BF0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5969573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94435B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± 0.1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8CDB208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 ± 0.0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6339CBE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5B6" w:rsidRPr="00E345B6" w14:paraId="6B759B60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4C6983C7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6F14EF9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± 0.2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26F6C96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± 0.0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7A5B74B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5B6" w:rsidRPr="00E345B6" w14:paraId="2991642D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19D697A1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883C8BD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± 0.1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2B8DEEA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± 0.0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94C9233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345B6" w:rsidRPr="00E345B6" w14:paraId="2E32E02A" w14:textId="77777777" w:rsidTr="00E345B6">
        <w:trPr>
          <w:trHeight w:val="300"/>
        </w:trPr>
        <w:tc>
          <w:tcPr>
            <w:tcW w:w="162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BCEE49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-postprandial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0E3B7C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± 0.0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0D037F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± 0.04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4C1E4B" w14:textId="77777777" w:rsidR="00E345B6" w:rsidRPr="00E345B6" w:rsidRDefault="00E345B6" w:rsidP="008D62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45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</w:tbl>
    <w:p w14:paraId="002B37B0" w14:textId="77777777" w:rsidR="000A575F" w:rsidRPr="000A575F" w:rsidRDefault="000A575F" w:rsidP="008D625A">
      <w:pPr>
        <w:widowControl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1" w:name="OLE_LINK54"/>
      <w:bookmarkStart w:id="2" w:name="OLE_LINK53"/>
      <w:bookmarkEnd w:id="0"/>
      <w:r w:rsidRPr="000A575F">
        <w:rPr>
          <w:rFonts w:ascii="Times New Roman" w:eastAsia="等线" w:hAnsi="Times New Roman" w:cs="Times New Roman"/>
          <w:sz w:val="20"/>
          <w:szCs w:val="20"/>
        </w:rPr>
        <w:t xml:space="preserve">*Data were presented as mean ± SEM. </w:t>
      </w:r>
    </w:p>
    <w:p w14:paraId="6D284080" w14:textId="6DEC7A0E" w:rsidR="00B25355" w:rsidRDefault="000A575F" w:rsidP="008D625A">
      <w:pPr>
        <w:widowControl/>
        <w:spacing w:line="360" w:lineRule="auto"/>
      </w:pPr>
      <w:r w:rsidRPr="000A575F">
        <w:rPr>
          <w:rFonts w:ascii="Times New Roman" w:eastAsia="等线" w:hAnsi="Times New Roman" w:cs="Times New Roman"/>
          <w:sz w:val="20"/>
          <w:szCs w:val="20"/>
        </w:rPr>
        <w:t xml:space="preserve">*Differences between </w:t>
      </w:r>
      <w:r w:rsidR="002E4A26">
        <w:rPr>
          <w:rFonts w:ascii="Times New Roman" w:eastAsia="等线" w:hAnsi="Times New Roman" w:cs="Times New Roman"/>
          <w:sz w:val="20"/>
          <w:szCs w:val="20"/>
        </w:rPr>
        <w:t>groups</w:t>
      </w:r>
      <w:r w:rsidRPr="000A575F">
        <w:rPr>
          <w:rFonts w:ascii="Times New Roman" w:eastAsia="等线" w:hAnsi="Times New Roman" w:cs="Times New Roman"/>
          <w:sz w:val="20"/>
          <w:szCs w:val="20"/>
        </w:rPr>
        <w:t xml:space="preserve"> were tested by </w:t>
      </w:r>
      <w:r w:rsidR="00560E9F">
        <w:rPr>
          <w:rFonts w:ascii="Times New Roman" w:eastAsia="等线" w:hAnsi="Times New Roman" w:cs="Times New Roman"/>
          <w:sz w:val="20"/>
          <w:szCs w:val="20"/>
        </w:rPr>
        <w:t>pairwise t-test with Holm–Bonferroni adjustment</w:t>
      </w:r>
      <w:r w:rsidRPr="000A575F">
        <w:rPr>
          <w:rFonts w:ascii="Times New Roman" w:eastAsia="等线" w:hAnsi="Times New Roman" w:cs="Times New Roman"/>
          <w:sz w:val="20"/>
          <w:szCs w:val="20"/>
        </w:rPr>
        <w:t>.</w:t>
      </w:r>
      <w:bookmarkEnd w:id="1"/>
      <w:bookmarkEnd w:id="2"/>
    </w:p>
    <w:sectPr w:rsidR="00B25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39E26" w14:textId="77777777" w:rsidR="003460CD" w:rsidRDefault="003460CD" w:rsidP="008D625A">
      <w:r>
        <w:separator/>
      </w:r>
    </w:p>
  </w:endnote>
  <w:endnote w:type="continuationSeparator" w:id="0">
    <w:p w14:paraId="33E6369E" w14:textId="77777777" w:rsidR="003460CD" w:rsidRDefault="003460CD" w:rsidP="008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E3947" w14:textId="77777777" w:rsidR="003460CD" w:rsidRDefault="003460CD" w:rsidP="008D625A">
      <w:r>
        <w:separator/>
      </w:r>
    </w:p>
  </w:footnote>
  <w:footnote w:type="continuationSeparator" w:id="0">
    <w:p w14:paraId="450F0A99" w14:textId="77777777" w:rsidR="003460CD" w:rsidRDefault="003460CD" w:rsidP="008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BF3"/>
    <w:rsid w:val="00042A81"/>
    <w:rsid w:val="00044FBB"/>
    <w:rsid w:val="00066C71"/>
    <w:rsid w:val="00072EED"/>
    <w:rsid w:val="0007475E"/>
    <w:rsid w:val="000860E4"/>
    <w:rsid w:val="000A575F"/>
    <w:rsid w:val="000F6860"/>
    <w:rsid w:val="00101998"/>
    <w:rsid w:val="001329F8"/>
    <w:rsid w:val="001600BE"/>
    <w:rsid w:val="0018191B"/>
    <w:rsid w:val="001D4FEF"/>
    <w:rsid w:val="001E70A3"/>
    <w:rsid w:val="0020597C"/>
    <w:rsid w:val="00212EB8"/>
    <w:rsid w:val="00264DCF"/>
    <w:rsid w:val="002E4A26"/>
    <w:rsid w:val="003460CD"/>
    <w:rsid w:val="003A3E31"/>
    <w:rsid w:val="004F7E38"/>
    <w:rsid w:val="00560E9F"/>
    <w:rsid w:val="00591E8F"/>
    <w:rsid w:val="00592A00"/>
    <w:rsid w:val="005B5E3B"/>
    <w:rsid w:val="005C39C7"/>
    <w:rsid w:val="005D7290"/>
    <w:rsid w:val="00617BA8"/>
    <w:rsid w:val="00632ECA"/>
    <w:rsid w:val="00633B6C"/>
    <w:rsid w:val="0064655C"/>
    <w:rsid w:val="006A652A"/>
    <w:rsid w:val="006D7A83"/>
    <w:rsid w:val="006E47FC"/>
    <w:rsid w:val="006E7178"/>
    <w:rsid w:val="007D7074"/>
    <w:rsid w:val="00824982"/>
    <w:rsid w:val="008D625A"/>
    <w:rsid w:val="008E2984"/>
    <w:rsid w:val="00926842"/>
    <w:rsid w:val="0093493C"/>
    <w:rsid w:val="00937ABC"/>
    <w:rsid w:val="009525F1"/>
    <w:rsid w:val="00956655"/>
    <w:rsid w:val="00965858"/>
    <w:rsid w:val="009C7EE6"/>
    <w:rsid w:val="009D124E"/>
    <w:rsid w:val="00A74F4F"/>
    <w:rsid w:val="00A76941"/>
    <w:rsid w:val="00A93150"/>
    <w:rsid w:val="00AB33AB"/>
    <w:rsid w:val="00B232FB"/>
    <w:rsid w:val="00B25355"/>
    <w:rsid w:val="00B707D1"/>
    <w:rsid w:val="00BA3AB8"/>
    <w:rsid w:val="00C44779"/>
    <w:rsid w:val="00CA7913"/>
    <w:rsid w:val="00CC25C5"/>
    <w:rsid w:val="00D81240"/>
    <w:rsid w:val="00D947A9"/>
    <w:rsid w:val="00DF5A1D"/>
    <w:rsid w:val="00E15674"/>
    <w:rsid w:val="00E22F11"/>
    <w:rsid w:val="00E345B6"/>
    <w:rsid w:val="00E3494D"/>
    <w:rsid w:val="00E63A0F"/>
    <w:rsid w:val="00E757B3"/>
    <w:rsid w:val="00ED023F"/>
    <w:rsid w:val="00ED6993"/>
    <w:rsid w:val="00F07481"/>
    <w:rsid w:val="00F4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95023"/>
  <w15:chartTrackingRefBased/>
  <w15:docId w15:val="{864E52CD-8AB3-2345-B82B-75B291D7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25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9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9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k</dc:creator>
  <cp:keywords/>
  <dc:description/>
  <cp:lastModifiedBy>Dexter</cp:lastModifiedBy>
  <cp:revision>4</cp:revision>
  <dcterms:created xsi:type="dcterms:W3CDTF">2022-03-28T09:06:00Z</dcterms:created>
  <dcterms:modified xsi:type="dcterms:W3CDTF">2022-04-22T14:29:00Z</dcterms:modified>
</cp:coreProperties>
</file>